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42926" w14:textId="77777777" w:rsidR="00810E09" w:rsidRPr="00810E09" w:rsidRDefault="00810E09" w:rsidP="00C36821">
      <w:pPr>
        <w:tabs>
          <w:tab w:val="left" w:pos="380"/>
        </w:tabs>
        <w:snapToGrid w:val="0"/>
        <w:spacing w:line="480" w:lineRule="auto"/>
        <w:rPr>
          <w:rFonts w:ascii="Arial" w:eastAsia="SimHei" w:hAnsi="Arial" w:cs="Arial"/>
          <w:sz w:val="24"/>
        </w:rPr>
      </w:pPr>
      <w:bookmarkStart w:id="0" w:name="OLE_LINK18"/>
      <w:bookmarkStart w:id="1" w:name="OLE_LINK19"/>
      <w:bookmarkStart w:id="2" w:name="_GoBack"/>
      <w:bookmarkEnd w:id="2"/>
      <w:r w:rsidRPr="0089226E">
        <w:rPr>
          <w:rFonts w:ascii="Arial" w:hAnsi="Arial" w:cs="Arial"/>
          <w:b/>
          <w:sz w:val="24"/>
          <w:lang w:val="en-GB"/>
        </w:rPr>
        <w:t>T</w:t>
      </w:r>
      <w:bookmarkStart w:id="3" w:name="OLE_LINK57"/>
      <w:bookmarkStart w:id="4" w:name="OLE_LINK58"/>
      <w:r w:rsidRPr="0089226E">
        <w:rPr>
          <w:rFonts w:ascii="Arial" w:hAnsi="Arial" w:cs="Arial"/>
          <w:b/>
          <w:sz w:val="24"/>
          <w:lang w:val="en-GB"/>
        </w:rPr>
        <w:t>able</w:t>
      </w:r>
      <w:r w:rsidRPr="0089226E">
        <w:rPr>
          <w:rFonts w:ascii="Arial" w:hAnsi="Arial" w:cs="Arial"/>
          <w:b/>
          <w:sz w:val="24"/>
        </w:rPr>
        <w:t xml:space="preserve"> </w:t>
      </w:r>
      <w:r w:rsidR="001A3111" w:rsidRPr="0089226E">
        <w:rPr>
          <w:rFonts w:ascii="Arial" w:hAnsi="Arial" w:cs="Arial"/>
          <w:b/>
          <w:sz w:val="24"/>
        </w:rPr>
        <w:t>S</w:t>
      </w:r>
      <w:r w:rsidR="001D60BC">
        <w:rPr>
          <w:rFonts w:ascii="Arial" w:hAnsi="Arial" w:cs="Arial" w:hint="eastAsia"/>
          <w:b/>
          <w:sz w:val="24"/>
        </w:rPr>
        <w:t>4</w:t>
      </w:r>
      <w:r w:rsidRPr="00810E09">
        <w:rPr>
          <w:rFonts w:ascii="Arial Black" w:hAnsi="Arial Black"/>
          <w:sz w:val="24"/>
        </w:rPr>
        <w:t xml:space="preserve"> </w:t>
      </w:r>
      <w:r w:rsidRPr="00810E09">
        <w:rPr>
          <w:rFonts w:ascii="Arial" w:eastAsia="SimHei" w:hAnsi="Arial" w:cs="Arial" w:hint="eastAsia"/>
          <w:sz w:val="24"/>
        </w:rPr>
        <w:t>Log</w:t>
      </w:r>
      <w:r w:rsidRPr="00A46545">
        <w:rPr>
          <w:rFonts w:ascii="Arial" w:eastAsia="SimHei" w:hAnsi="Arial" w:cs="Arial" w:hint="eastAsia"/>
          <w:sz w:val="24"/>
          <w:vertAlign w:val="subscript"/>
        </w:rPr>
        <w:t>2</w:t>
      </w:r>
      <w:r w:rsidRPr="00810E09">
        <w:rPr>
          <w:rFonts w:ascii="Arial" w:eastAsia="SimHei" w:hAnsi="Arial" w:cs="Arial" w:hint="eastAsia"/>
          <w:sz w:val="24"/>
        </w:rPr>
        <w:t xml:space="preserve">-fold </w:t>
      </w:r>
      <w:r w:rsidR="001A3111">
        <w:rPr>
          <w:rFonts w:ascii="Arial" w:eastAsia="SimHei" w:hAnsi="Arial" w:cs="Arial" w:hint="eastAsia"/>
          <w:sz w:val="24"/>
        </w:rPr>
        <w:t xml:space="preserve">ratios </w:t>
      </w:r>
      <w:r w:rsidRPr="00810E09">
        <w:rPr>
          <w:rFonts w:ascii="Arial" w:eastAsia="SimHei" w:hAnsi="Arial" w:cs="Arial" w:hint="eastAsia"/>
          <w:sz w:val="24"/>
        </w:rPr>
        <w:t xml:space="preserve">of </w:t>
      </w:r>
      <w:r w:rsidR="003D3C87">
        <w:rPr>
          <w:rFonts w:ascii="Arial" w:eastAsia="SimHei" w:hAnsi="Arial" w:cs="Arial" w:hint="eastAsia"/>
          <w:sz w:val="24"/>
        </w:rPr>
        <w:t>the</w:t>
      </w:r>
      <w:r w:rsidRPr="00810E09">
        <w:rPr>
          <w:rFonts w:ascii="Arial" w:eastAsia="SimHei" w:hAnsi="Arial" w:cs="Arial" w:hint="eastAsia"/>
          <w:sz w:val="24"/>
        </w:rPr>
        <w:t xml:space="preserve"> genes in T6SS cluster </w:t>
      </w:r>
      <w:r w:rsidR="003D3C87">
        <w:rPr>
          <w:rFonts w:ascii="Arial" w:eastAsia="SimHei" w:hAnsi="Arial" w:cs="Arial" w:hint="eastAsia"/>
          <w:sz w:val="24"/>
        </w:rPr>
        <w:t>and</w:t>
      </w:r>
      <w:r w:rsidR="006804B5" w:rsidRPr="006804B5">
        <w:t xml:space="preserve"> </w:t>
      </w:r>
      <w:r w:rsidR="006804B5" w:rsidRPr="006804B5">
        <w:rPr>
          <w:rFonts w:ascii="Arial" w:eastAsia="SimHei" w:hAnsi="Arial" w:cs="Arial"/>
          <w:sz w:val="24"/>
        </w:rPr>
        <w:t>the homologues dispersed in the genome of</w:t>
      </w:r>
      <w:r w:rsidR="003D3C87">
        <w:rPr>
          <w:rFonts w:ascii="Arial" w:eastAsia="SimHei" w:hAnsi="Arial" w:cs="Arial" w:hint="eastAsia"/>
          <w:sz w:val="24"/>
        </w:rPr>
        <w:t xml:space="preserve"> </w:t>
      </w:r>
      <w:r w:rsidRPr="00810E09">
        <w:rPr>
          <w:rFonts w:ascii="Arial" w:eastAsia="SimHei" w:hAnsi="Arial" w:cs="Arial" w:hint="eastAsia"/>
          <w:i/>
          <w:sz w:val="24"/>
        </w:rPr>
        <w:t>Pectobacterium</w:t>
      </w:r>
      <w:r>
        <w:rPr>
          <w:rFonts w:ascii="Arial" w:eastAsia="SimHei" w:hAnsi="Arial" w:cs="Arial" w:hint="eastAsia"/>
          <w:sz w:val="24"/>
        </w:rPr>
        <w:t xml:space="preserve"> </w:t>
      </w:r>
      <w:r w:rsidRPr="00810E09">
        <w:rPr>
          <w:rFonts w:ascii="Arial" w:eastAsia="SimHei" w:hAnsi="Arial" w:cs="Arial" w:hint="eastAsia"/>
          <w:sz w:val="24"/>
        </w:rPr>
        <w:t xml:space="preserve">PccS1 recovered </w:t>
      </w:r>
      <w:r>
        <w:rPr>
          <w:rFonts w:ascii="Arial" w:eastAsia="SimHei" w:hAnsi="Arial" w:cs="Arial" w:hint="eastAsia"/>
          <w:sz w:val="24"/>
        </w:rPr>
        <w:t xml:space="preserve">from </w:t>
      </w:r>
      <w:r w:rsidRPr="00810E09">
        <w:rPr>
          <w:rFonts w:ascii="Arial" w:eastAsia="SimHei" w:hAnsi="Arial" w:cs="Arial" w:hint="eastAsia"/>
          <w:i/>
          <w:sz w:val="24"/>
        </w:rPr>
        <w:t>Zantedeschia odorata</w:t>
      </w:r>
      <w:r>
        <w:rPr>
          <w:rFonts w:ascii="Arial" w:eastAsia="SimHei" w:hAnsi="Arial" w:cs="Arial" w:hint="eastAsia"/>
          <w:sz w:val="24"/>
        </w:rPr>
        <w:t xml:space="preserve"> </w:t>
      </w:r>
      <w:r w:rsidRPr="00810E09">
        <w:rPr>
          <w:rFonts w:ascii="Arial" w:eastAsia="SimHei" w:hAnsi="Arial" w:cs="Arial" w:hint="eastAsia"/>
          <w:sz w:val="24"/>
        </w:rPr>
        <w:t>at different time after inoculation compared with that of the cells in the medi</w:t>
      </w:r>
      <w:r w:rsidR="00107164">
        <w:rPr>
          <w:rFonts w:ascii="Arial" w:eastAsia="SimHei" w:hAnsi="Arial" w:cs="Arial" w:hint="eastAsia"/>
          <w:sz w:val="24"/>
        </w:rPr>
        <w:t>a</w:t>
      </w:r>
      <w:r w:rsidR="001A3111">
        <w:rPr>
          <w:rFonts w:ascii="Arial" w:eastAsia="SimHei" w:hAnsi="Arial" w:cs="Arial" w:hint="eastAsia"/>
          <w:sz w:val="24"/>
        </w:rPr>
        <w:t xml:space="preserve"> of LB and MM</w:t>
      </w:r>
    </w:p>
    <w:tbl>
      <w:tblPr>
        <w:tblW w:w="856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50"/>
        <w:gridCol w:w="793"/>
        <w:gridCol w:w="1028"/>
        <w:gridCol w:w="544"/>
        <w:gridCol w:w="544"/>
        <w:gridCol w:w="544"/>
        <w:gridCol w:w="545"/>
        <w:gridCol w:w="236"/>
        <w:gridCol w:w="544"/>
        <w:gridCol w:w="544"/>
        <w:gridCol w:w="544"/>
        <w:gridCol w:w="545"/>
      </w:tblGrid>
      <w:tr w:rsidR="00810E09" w:rsidRPr="001A3111" w14:paraId="749D4211" w14:textId="77777777" w:rsidTr="0089226E">
        <w:trPr>
          <w:trHeight w:val="313"/>
        </w:trPr>
        <w:tc>
          <w:tcPr>
            <w:tcW w:w="2150" w:type="dxa"/>
            <w:vMerge w:val="restar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bookmarkEnd w:id="0"/>
          <w:bookmarkEnd w:id="1"/>
          <w:p w14:paraId="440B6E8C" w14:textId="77777777" w:rsidR="00810E09" w:rsidRPr="001461A3" w:rsidRDefault="001A3111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Function</w:t>
            </w:r>
          </w:p>
        </w:tc>
        <w:tc>
          <w:tcPr>
            <w:tcW w:w="793" w:type="dxa"/>
            <w:vMerge w:val="restar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059CCDA0" w14:textId="77777777" w:rsidR="00810E09" w:rsidRPr="001461A3" w:rsidRDefault="00810E09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6B8921A7" w14:textId="77777777" w:rsidR="00810E09" w:rsidRPr="001461A3" w:rsidRDefault="00810E09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Gene</w:t>
            </w:r>
            <w:r w:rsidRPr="001461A3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 ID</w:t>
            </w:r>
          </w:p>
        </w:tc>
        <w:tc>
          <w:tcPr>
            <w:tcW w:w="2177" w:type="dxa"/>
            <w:gridSpan w:val="4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06DCFC28" w14:textId="77777777" w:rsidR="00810E09" w:rsidRPr="001461A3" w:rsidRDefault="001A3111" w:rsidP="008B7AB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Ratio of </w:t>
            </w:r>
            <w:r w:rsidR="008B7ABE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l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og2-fold (vs </w:t>
            </w:r>
            <w:r w:rsidR="00810E09" w:rsidRPr="001461A3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that in LB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6C24101" w14:textId="77777777" w:rsidR="00810E09" w:rsidRPr="001461A3" w:rsidRDefault="00810E09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77" w:type="dxa"/>
            <w:gridSpan w:val="4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45449F3A" w14:textId="77777777" w:rsidR="00810E09" w:rsidRPr="001461A3" w:rsidRDefault="001A3111" w:rsidP="008B7AB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Ratio of </w:t>
            </w:r>
            <w:r w:rsidR="008B7ABE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l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og2-fold (vs </w:t>
            </w:r>
            <w:r w:rsidR="00810E09" w:rsidRPr="001461A3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that in MM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1A3111" w:rsidRPr="001461A3" w14:paraId="6CF1EDA5" w14:textId="77777777" w:rsidTr="00320989">
        <w:trPr>
          <w:trHeight w:val="240"/>
        </w:trPr>
        <w:tc>
          <w:tcPr>
            <w:tcW w:w="2150" w:type="dxa"/>
            <w:vMerge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4FFC89C0" w14:textId="77777777" w:rsidR="001A3111" w:rsidRPr="001461A3" w:rsidRDefault="001A3111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263D6318" w14:textId="77777777" w:rsidR="001A3111" w:rsidRPr="001461A3" w:rsidRDefault="001A3111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1C0F491E" w14:textId="77777777" w:rsidR="001A3111" w:rsidRPr="001461A3" w:rsidRDefault="001A3111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74BC9F" w14:textId="77777777" w:rsidR="001A3111" w:rsidRPr="0089226E" w:rsidRDefault="001A3111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9226E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74E67E" w14:textId="77777777" w:rsidR="001A3111" w:rsidRPr="0089226E" w:rsidRDefault="001A3111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9226E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4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BB5B99" w14:textId="77777777" w:rsidR="001A3111" w:rsidRPr="0089226E" w:rsidRDefault="001A3111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9226E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B5BEAB" w14:textId="77777777" w:rsidR="001A3111" w:rsidRPr="0089226E" w:rsidRDefault="001A3111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9226E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6087E7" w14:textId="77777777" w:rsidR="001A3111" w:rsidRPr="0089226E" w:rsidRDefault="001A3111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9226E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4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4A8455" w14:textId="77777777" w:rsidR="001A3111" w:rsidRPr="0089226E" w:rsidRDefault="001A3111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9226E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C37B6F" w14:textId="77777777" w:rsidR="001A3111" w:rsidRPr="0089226E" w:rsidRDefault="001A3111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9226E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6320E5" w14:textId="77777777" w:rsidR="001A3111" w:rsidRPr="0089226E" w:rsidRDefault="001A3111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9226E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320989" w:rsidRPr="00320989" w14:paraId="2196BC97" w14:textId="77777777" w:rsidTr="00320989">
        <w:trPr>
          <w:trHeight w:val="70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36C7D5" w14:textId="77777777" w:rsidR="00320989" w:rsidRPr="00320989" w:rsidRDefault="00320989" w:rsidP="004B5E7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9CF7A5" w14:textId="77777777" w:rsidR="00320989" w:rsidRPr="00320989" w:rsidRDefault="00320989" w:rsidP="004B5E7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D53070" w14:textId="77777777" w:rsidR="00320989" w:rsidRPr="00320989" w:rsidRDefault="00320989" w:rsidP="004B5E7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AFF4B4" w14:textId="77777777" w:rsidR="00320989" w:rsidRPr="00320989" w:rsidRDefault="00320989" w:rsidP="004B5E7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4B8A2F" w14:textId="77777777" w:rsidR="00320989" w:rsidRPr="00320989" w:rsidRDefault="00320989" w:rsidP="004B5E7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012363" w14:textId="77777777" w:rsidR="00320989" w:rsidRPr="00320989" w:rsidRDefault="00320989" w:rsidP="004B5E7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B75F9D" w14:textId="77777777" w:rsidR="00320989" w:rsidRPr="00320989" w:rsidRDefault="00320989" w:rsidP="004B5E7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DBCAEB" w14:textId="77777777" w:rsidR="00320989" w:rsidRPr="00320989" w:rsidRDefault="00320989" w:rsidP="004B5E7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04A51C" w14:textId="77777777" w:rsidR="00320989" w:rsidRPr="00320989" w:rsidRDefault="00320989" w:rsidP="004B5E7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3F1A3C" w14:textId="77777777" w:rsidR="00320989" w:rsidRPr="00320989" w:rsidRDefault="00320989" w:rsidP="004B5E7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DE3B54" w14:textId="77777777" w:rsidR="00320989" w:rsidRPr="00320989" w:rsidRDefault="00320989" w:rsidP="004B5E7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</w:pPr>
          </w:p>
        </w:tc>
      </w:tr>
      <w:tr w:rsidR="001A3111" w:rsidRPr="001461A3" w14:paraId="364554E9" w14:textId="77777777" w:rsidTr="001D0DFC">
        <w:trPr>
          <w:trHeight w:val="23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ECDB3BD" w14:textId="77777777" w:rsidR="001A3111" w:rsidRPr="001A3111" w:rsidRDefault="001A3111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Vgr family protein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752D0F" w14:textId="77777777" w:rsidR="001A3111" w:rsidRPr="001461A3" w:rsidRDefault="001A3111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vgrG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4E524B" w14:textId="77777777" w:rsidR="001A3111" w:rsidRPr="009E0C7F" w:rsidRDefault="001A3111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 w:rsidRPr="009E0C7F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</w:t>
            </w:r>
            <w:r w:rsidRPr="009E0C7F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1_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0</w:t>
            </w:r>
            <w:r w:rsidRPr="009E0C7F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0112</w:t>
            </w: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B7E9C6" w14:textId="77777777" w:rsidR="001A3111" w:rsidRPr="001461A3" w:rsidRDefault="001A3111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3.81</w:t>
            </w: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904BA9" w14:textId="77777777" w:rsidR="001A3111" w:rsidRPr="001461A3" w:rsidRDefault="001A3111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5.02</w:t>
            </w: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B38078" w14:textId="77777777" w:rsidR="001A3111" w:rsidRPr="001461A3" w:rsidRDefault="001A3111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6.29</w:t>
            </w:r>
          </w:p>
        </w:tc>
        <w:tc>
          <w:tcPr>
            <w:tcW w:w="5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5428A0" w14:textId="77777777" w:rsidR="001A3111" w:rsidRPr="001461A3" w:rsidRDefault="001A3111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7.16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A76255" w14:textId="77777777" w:rsidR="001A3111" w:rsidRPr="001461A3" w:rsidRDefault="001A3111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2.34</w:t>
            </w: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745069" w14:textId="77777777" w:rsidR="001A3111" w:rsidRPr="001461A3" w:rsidRDefault="001A3111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3.65</w:t>
            </w: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3DBDCF" w14:textId="77777777" w:rsidR="001A3111" w:rsidRPr="001461A3" w:rsidRDefault="001A3111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4.85</w:t>
            </w:r>
          </w:p>
        </w:tc>
        <w:tc>
          <w:tcPr>
            <w:tcW w:w="5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A79D2C" w14:textId="77777777" w:rsidR="001A3111" w:rsidRPr="001461A3" w:rsidRDefault="001A3111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5.65</w:t>
            </w:r>
          </w:p>
        </w:tc>
      </w:tr>
      <w:tr w:rsidR="00810E09" w:rsidRPr="001461A3" w14:paraId="5BC8753A" w14:textId="77777777" w:rsidTr="00804CC0">
        <w:trPr>
          <w:trHeight w:val="238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</w:tcBorders>
            <w:shd w:val="clear" w:color="auto" w:fill="C0C0C0"/>
            <w:vAlign w:val="center"/>
          </w:tcPr>
          <w:p w14:paraId="1CD743C4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effector, Hcp1 famil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94F76DF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cp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488FF31F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 w:rsidRPr="001461A3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</w:t>
            </w:r>
            <w:r w:rsidR="009E0C7F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0</w:t>
            </w:r>
            <w:r w:rsidRPr="001461A3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011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56EC93F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162B5FB0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902A8B3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37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160E92A1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81BD56C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6ED76D25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9830745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27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12BAD263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2425DE28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03</w:t>
            </w:r>
          </w:p>
        </w:tc>
      </w:tr>
      <w:tr w:rsidR="00810E09" w:rsidRPr="001461A3" w14:paraId="0ACD9FEB" w14:textId="77777777" w:rsidTr="00804CC0">
        <w:trPr>
          <w:trHeight w:val="238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44623F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 xml:space="preserve">ImpA </w:t>
            </w:r>
            <w:r w:rsidRPr="001A3111"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  <w:t>domain</w:t>
            </w: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-containing protein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E71CF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vasL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0B2B8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 w:rsidRPr="001461A3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</w:t>
            </w:r>
            <w:r w:rsidR="009E0C7F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0</w:t>
            </w:r>
            <w:r w:rsidRPr="001461A3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0115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5103D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2.9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CEB60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0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E750D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60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D4FE3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4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E7AFB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0958C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2.8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5F5B2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0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FA5B2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53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749D90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36</w:t>
            </w:r>
          </w:p>
        </w:tc>
      </w:tr>
      <w:tr w:rsidR="00810E09" w:rsidRPr="001461A3" w14:paraId="56EA10DB" w14:textId="77777777" w:rsidTr="00804CC0">
        <w:trPr>
          <w:trHeight w:val="238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</w:tcBorders>
            <w:shd w:val="clear" w:color="auto" w:fill="C0C0C0"/>
            <w:vAlign w:val="center"/>
          </w:tcPr>
          <w:p w14:paraId="0D7C9E9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IcmF (precursor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0DBC9E4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impL/vasK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0ADCDF90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 w:rsidRPr="001461A3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</w:t>
            </w:r>
            <w:r w:rsidR="009E0C7F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0</w:t>
            </w:r>
            <w:r w:rsidRPr="001461A3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011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6793F79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2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0484F817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9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C2E2E2B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76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12AE2115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D37E70A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24A73E41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F0C125D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9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4D294FF4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44ED1922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65</w:t>
            </w:r>
          </w:p>
        </w:tc>
      </w:tr>
      <w:tr w:rsidR="00810E09" w:rsidRPr="001461A3" w14:paraId="66FE8EDB" w14:textId="77777777" w:rsidTr="00804CC0">
        <w:trPr>
          <w:trHeight w:val="238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C9583CA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ype VI secretion-associated protein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DBB3E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impA/vasJ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511DD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 w:rsidRPr="001461A3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</w:t>
            </w:r>
            <w:r w:rsidR="009E0C7F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0</w:t>
            </w:r>
            <w:r w:rsidRPr="001461A3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0117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B2B0C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5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F2414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2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8005D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79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2B53F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0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FF3F9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F793D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6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AF493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4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575F5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94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1B0794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14</w:t>
            </w:r>
          </w:p>
        </w:tc>
      </w:tr>
      <w:tr w:rsidR="00810E09" w:rsidRPr="001461A3" w14:paraId="7BBF4BA9" w14:textId="77777777" w:rsidTr="00804CC0">
        <w:trPr>
          <w:trHeight w:val="238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</w:tcBorders>
            <w:shd w:val="clear" w:color="auto" w:fill="C0C0C0"/>
            <w:vAlign w:val="center"/>
          </w:tcPr>
          <w:p w14:paraId="4EBB5C72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ype VI secretion-associated prote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4D6690B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vasI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3088867E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 w:rsidRPr="001461A3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</w:t>
            </w:r>
            <w:r w:rsidR="009E0C7F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0</w:t>
            </w:r>
            <w:r w:rsidRPr="001461A3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011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09C4BCC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4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0714712F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8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646C1A9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32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53804E77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C4F1A1F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01AA10E0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9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4560D5B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45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244B4DCE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8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77F48C82" w14:textId="77777777" w:rsidR="00810E09" w:rsidRPr="001461A3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461A3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60</w:t>
            </w:r>
          </w:p>
        </w:tc>
      </w:tr>
      <w:tr w:rsidR="001A3111" w:rsidRPr="001A3111" w14:paraId="58FE8750" w14:textId="77777777" w:rsidTr="00804CC0">
        <w:trPr>
          <w:trHeight w:val="238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4C69D15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5373A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vasH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464A4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11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5C6B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3.6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6255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4.4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243F6B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5.47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1D585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5.3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92DA7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92D7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3.7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136B9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4.6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D159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5.56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935A5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5.37</w:t>
            </w:r>
          </w:p>
        </w:tc>
      </w:tr>
      <w:tr w:rsidR="001A3111" w:rsidRPr="001A3111" w14:paraId="09F97CC1" w14:textId="77777777" w:rsidTr="00804CC0">
        <w:trPr>
          <w:trHeight w:val="238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</w:tcBorders>
            <w:shd w:val="clear" w:color="auto" w:fill="C0C0C0"/>
            <w:vAlign w:val="center"/>
          </w:tcPr>
          <w:p w14:paraId="3799E69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ype VI secretion ATPase,</w:t>
            </w:r>
          </w:p>
          <w:p w14:paraId="26314472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ClpV1 famil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B1B855B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clpB/vasG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79D7D9E2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PccS1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01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8CEAD88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3.1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5BE4331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4.0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C89D14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03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2E2E604B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430EC5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23E8CB29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3.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4C6A4C9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3.9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43AC7209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4.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499F93E4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4.92</w:t>
            </w:r>
          </w:p>
        </w:tc>
      </w:tr>
      <w:tr w:rsidR="001A3111" w:rsidRPr="001A3111" w14:paraId="067624DA" w14:textId="77777777" w:rsidTr="00804CC0">
        <w:trPr>
          <w:trHeight w:val="238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333B34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protein DotU family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2A435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impK/vasF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25C2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PccS1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012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6D26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3.6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3CCFB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4.7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B9F2A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37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5C9E7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0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F6CDE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08B92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3.3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70A8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4.57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B902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07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A5B0A4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4.69</w:t>
            </w:r>
          </w:p>
        </w:tc>
      </w:tr>
      <w:tr w:rsidR="001A3111" w:rsidRPr="001A3111" w14:paraId="1B0B4745" w14:textId="77777777" w:rsidTr="00804CC0">
        <w:trPr>
          <w:trHeight w:val="238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</w:tcBorders>
            <w:shd w:val="clear" w:color="auto" w:fill="C0C0C0"/>
            <w:vAlign w:val="center"/>
          </w:tcPr>
          <w:p w14:paraId="7D70652E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prote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BE6996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impJ/vasE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38991DC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PccS1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012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5173433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4.7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463A867B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2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E46037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11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6F008DFA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353992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3927EF72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4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C19C6A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7.1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13E7B8A9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7.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3BA3EEC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7.72</w:t>
            </w:r>
          </w:p>
        </w:tc>
      </w:tr>
      <w:tr w:rsidR="001A3111" w:rsidRPr="001A3111" w14:paraId="3342D7FD" w14:textId="77777777" w:rsidTr="00804CC0">
        <w:trPr>
          <w:trHeight w:val="238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AB9DDC9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ype VI secretion lipoprotein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E38F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vasD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B55FB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PccS1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012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E759E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0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31CE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6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93A37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7.28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B177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7.6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FEEA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3158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5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E5B0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3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6D3B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86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E5DC57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7.12</w:t>
            </w:r>
          </w:p>
        </w:tc>
      </w:tr>
      <w:tr w:rsidR="001A3111" w:rsidRPr="001A3111" w14:paraId="53041821" w14:textId="77777777" w:rsidTr="00804CC0">
        <w:trPr>
          <w:trHeight w:val="238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</w:tcBorders>
            <w:shd w:val="clear" w:color="auto" w:fill="C0C0C0"/>
            <w:vAlign w:val="center"/>
          </w:tcPr>
          <w:p w14:paraId="2664CB58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Putative forkhead-associated (FHA) domain-containing prote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3D9BEE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impI/vasC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537E0FF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PccS1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012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63670D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4.9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119384E2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8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35D7BF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96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146A60F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7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017C012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3A305D8A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4.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C81394B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5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347FDAF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28014014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87</w:t>
            </w:r>
          </w:p>
        </w:tc>
      </w:tr>
      <w:tr w:rsidR="001A3111" w:rsidRPr="001A3111" w14:paraId="147438B3" w14:textId="77777777" w:rsidTr="00804CC0">
        <w:trPr>
          <w:trHeight w:val="238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F1E9429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protein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6D17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impH/vasB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FBE7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PccS1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0125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BBAF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4.9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FA15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4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E69B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80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97D59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2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A9533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AA583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3.8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C6038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4.4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3FEB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73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1F791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14</w:t>
            </w:r>
          </w:p>
        </w:tc>
      </w:tr>
      <w:tr w:rsidR="001A3111" w:rsidRPr="001A3111" w14:paraId="5291B4CC" w14:textId="77777777" w:rsidTr="00804CC0">
        <w:trPr>
          <w:trHeight w:val="238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</w:tcBorders>
            <w:shd w:val="clear" w:color="auto" w:fill="C0C0C0"/>
            <w:vAlign w:val="center"/>
          </w:tcPr>
          <w:p w14:paraId="49AFF55B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prote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E64851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impG/vasA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7152A5C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PccS1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012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AAFEA1E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3.6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19B5346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7A7188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24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40658C4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2C2417A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4156B113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3.8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5D3F1E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4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1EF3259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70F71947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94</w:t>
            </w:r>
          </w:p>
        </w:tc>
      </w:tr>
      <w:tr w:rsidR="001A3111" w:rsidRPr="001A3111" w14:paraId="1BCCBE71" w14:textId="77777777" w:rsidTr="00804CC0">
        <w:trPr>
          <w:trHeight w:val="238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AD1E7A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lysozyme-related protein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FC61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impF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EEF1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PccS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1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0127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8236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3.1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3B1A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4.5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48367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08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1F7EE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5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16CC7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7104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3.8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8ECC8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35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07ED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80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5EAAD7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16</w:t>
            </w:r>
          </w:p>
        </w:tc>
      </w:tr>
      <w:tr w:rsidR="001A3111" w:rsidRPr="001A3111" w14:paraId="00F7F6AB" w14:textId="77777777" w:rsidTr="00804CC0">
        <w:trPr>
          <w:trHeight w:val="238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</w:tcBorders>
            <w:shd w:val="clear" w:color="auto" w:fill="C0C0C0"/>
            <w:vAlign w:val="center"/>
          </w:tcPr>
          <w:p w14:paraId="18B2C1B5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prote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CBDE944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impC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3CAA8522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PccS1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012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4C2425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3.27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5B78E1E5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5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77EEEA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10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6B954132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7F30988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21C195A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4.4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A97DD93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8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4F1C0E1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7.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02548ED3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84</w:t>
            </w:r>
          </w:p>
        </w:tc>
      </w:tr>
      <w:tr w:rsidR="001A3111" w:rsidRPr="001A3111" w14:paraId="7F5AF073" w14:textId="77777777" w:rsidTr="00804CC0">
        <w:trPr>
          <w:trHeight w:val="238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EB293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protein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D58193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impB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D89268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PccS1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  <w:t>0129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758DDB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4.04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CFB797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64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C2FC1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5.98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4CD459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4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7B086B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FE992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4.70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476F4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41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84AA0A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6.67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C4B2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7.03</w:t>
            </w:r>
          </w:p>
        </w:tc>
      </w:tr>
      <w:tr w:rsidR="001A3111" w:rsidRPr="001A3111" w14:paraId="72C64A3C" w14:textId="77777777" w:rsidTr="00804CC0">
        <w:trPr>
          <w:trHeight w:val="238"/>
        </w:trPr>
        <w:tc>
          <w:tcPr>
            <w:tcW w:w="2150" w:type="dxa"/>
            <w:tcBorders>
              <w:top w:val="single" w:sz="4" w:space="0" w:color="auto"/>
              <w:left w:val="nil"/>
              <w:bottom w:val="nil"/>
            </w:tcBorders>
            <w:shd w:val="clear" w:color="auto" w:fill="C0C0C0"/>
            <w:vAlign w:val="center"/>
          </w:tcPr>
          <w:p w14:paraId="5EC76635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effector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2A8F7F7" w14:textId="77777777" w:rsidR="00810E09" w:rsidRPr="001A3111" w:rsidRDefault="009B1127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h</w:t>
            </w:r>
            <w:r w:rsidR="00810E09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cp</w:t>
            </w:r>
            <w:r w:rsidR="00AD40AC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shd w:val="clear" w:color="auto" w:fill="C0C0C0"/>
            <w:vAlign w:val="center"/>
          </w:tcPr>
          <w:p w14:paraId="473D8A1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132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EE823A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  <w:shd w:val="clear" w:color="auto" w:fill="C0C0C0"/>
            <w:vAlign w:val="center"/>
          </w:tcPr>
          <w:p w14:paraId="4AAD4C9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560CF5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2.96</w:t>
            </w:r>
          </w:p>
        </w:tc>
        <w:tc>
          <w:tcPr>
            <w:tcW w:w="545" w:type="dxa"/>
            <w:tcBorders>
              <w:top w:val="single" w:sz="4" w:space="0" w:color="auto"/>
              <w:bottom w:val="nil"/>
            </w:tcBorders>
            <w:shd w:val="clear" w:color="auto" w:fill="C0C0C0"/>
            <w:vAlign w:val="center"/>
          </w:tcPr>
          <w:p w14:paraId="1DFE3DAE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3.1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D90FB6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  <w:shd w:val="clear" w:color="auto" w:fill="C0C0C0"/>
            <w:vAlign w:val="center"/>
          </w:tcPr>
          <w:p w14:paraId="7E08706E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2.25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4CE3502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2.22</w:t>
            </w: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  <w:shd w:val="clear" w:color="auto" w:fill="C0C0C0"/>
            <w:vAlign w:val="center"/>
          </w:tcPr>
          <w:p w14:paraId="15D449B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3.30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C1DEAD3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3.42</w:t>
            </w:r>
          </w:p>
        </w:tc>
      </w:tr>
      <w:tr w:rsidR="001A3111" w:rsidRPr="001A3111" w14:paraId="4B1961D7" w14:textId="77777777" w:rsidTr="00804CC0">
        <w:trPr>
          <w:trHeight w:val="238"/>
        </w:trPr>
        <w:tc>
          <w:tcPr>
            <w:tcW w:w="2150" w:type="dxa"/>
            <w:tcBorders>
              <w:top w:val="nil"/>
            </w:tcBorders>
            <w:shd w:val="clear" w:color="auto" w:fill="auto"/>
            <w:vAlign w:val="center"/>
          </w:tcPr>
          <w:p w14:paraId="3C1AD8BB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secreted protein VgrG</w:t>
            </w:r>
          </w:p>
        </w:tc>
        <w:tc>
          <w:tcPr>
            <w:tcW w:w="793" w:type="dxa"/>
            <w:tcBorders>
              <w:top w:val="nil"/>
            </w:tcBorders>
            <w:shd w:val="clear" w:color="auto" w:fill="auto"/>
            <w:vAlign w:val="center"/>
          </w:tcPr>
          <w:p w14:paraId="6CF95E5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vgrG</w:t>
            </w:r>
            <w:r w:rsidR="00AD40AC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1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35A60D39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181</w:t>
            </w:r>
          </w:p>
        </w:tc>
        <w:tc>
          <w:tcPr>
            <w:tcW w:w="544" w:type="dxa"/>
            <w:tcBorders>
              <w:top w:val="nil"/>
            </w:tcBorders>
            <w:shd w:val="clear" w:color="auto" w:fill="auto"/>
            <w:vAlign w:val="center"/>
          </w:tcPr>
          <w:p w14:paraId="3E560BD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2.40</w:t>
            </w:r>
          </w:p>
        </w:tc>
        <w:tc>
          <w:tcPr>
            <w:tcW w:w="544" w:type="dxa"/>
            <w:tcBorders>
              <w:top w:val="nil"/>
            </w:tcBorders>
            <w:shd w:val="clear" w:color="auto" w:fill="auto"/>
            <w:vAlign w:val="center"/>
          </w:tcPr>
          <w:p w14:paraId="0611F40E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</w:tcBorders>
            <w:shd w:val="clear" w:color="auto" w:fill="auto"/>
            <w:vAlign w:val="center"/>
          </w:tcPr>
          <w:p w14:paraId="79CC7D99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2.40</w:t>
            </w:r>
          </w:p>
        </w:tc>
        <w:tc>
          <w:tcPr>
            <w:tcW w:w="545" w:type="dxa"/>
            <w:tcBorders>
              <w:top w:val="nil"/>
            </w:tcBorders>
            <w:shd w:val="clear" w:color="auto" w:fill="auto"/>
            <w:vAlign w:val="center"/>
          </w:tcPr>
          <w:p w14:paraId="34FB3F7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3.05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vAlign w:val="center"/>
          </w:tcPr>
          <w:p w14:paraId="25BF36EA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</w:tcBorders>
            <w:shd w:val="clear" w:color="auto" w:fill="auto"/>
            <w:vAlign w:val="center"/>
          </w:tcPr>
          <w:p w14:paraId="33AA71B2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</w:tcBorders>
            <w:shd w:val="clear" w:color="auto" w:fill="auto"/>
            <w:vAlign w:val="center"/>
          </w:tcPr>
          <w:p w14:paraId="2CD88678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</w:tcBorders>
            <w:shd w:val="clear" w:color="auto" w:fill="auto"/>
            <w:vAlign w:val="center"/>
          </w:tcPr>
          <w:p w14:paraId="09AB640B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</w:tcBorders>
            <w:shd w:val="clear" w:color="auto" w:fill="auto"/>
            <w:vAlign w:val="center"/>
          </w:tcPr>
          <w:p w14:paraId="0F29A13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2.26</w:t>
            </w:r>
          </w:p>
        </w:tc>
      </w:tr>
      <w:tr w:rsidR="001A3111" w:rsidRPr="001A3111" w14:paraId="236AC77E" w14:textId="77777777" w:rsidTr="004B5E7E">
        <w:trPr>
          <w:trHeight w:val="238"/>
        </w:trPr>
        <w:tc>
          <w:tcPr>
            <w:tcW w:w="2150" w:type="dxa"/>
            <w:shd w:val="clear" w:color="auto" w:fill="C0C0C0"/>
            <w:vAlign w:val="center"/>
          </w:tcPr>
          <w:p w14:paraId="27CB3FD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effector</w:t>
            </w:r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B5BC5B6" w14:textId="77777777" w:rsidR="00810E09" w:rsidRPr="001A3111" w:rsidRDefault="009B1127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h</w:t>
            </w:r>
            <w:r w:rsidR="00810E09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cp</w:t>
            </w:r>
            <w:r w:rsidR="00AD40AC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2</w:t>
            </w:r>
          </w:p>
        </w:tc>
        <w:tc>
          <w:tcPr>
            <w:tcW w:w="1028" w:type="dxa"/>
            <w:shd w:val="clear" w:color="auto" w:fill="C0C0C0"/>
            <w:vAlign w:val="center"/>
          </w:tcPr>
          <w:p w14:paraId="4ABCA4F8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387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2118D5E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-3.53</w:t>
            </w:r>
          </w:p>
        </w:tc>
        <w:tc>
          <w:tcPr>
            <w:tcW w:w="544" w:type="dxa"/>
            <w:shd w:val="clear" w:color="auto" w:fill="C0C0C0"/>
            <w:vAlign w:val="center"/>
          </w:tcPr>
          <w:p w14:paraId="36692FBB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C58F7F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C0C0C0"/>
            <w:vAlign w:val="center"/>
          </w:tcPr>
          <w:p w14:paraId="7C2CBEA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B9BE2D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C0C0C0"/>
            <w:vAlign w:val="center"/>
          </w:tcPr>
          <w:p w14:paraId="065B2768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203829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C0C0C0"/>
            <w:vAlign w:val="center"/>
          </w:tcPr>
          <w:p w14:paraId="0BB4E0F3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5268FE3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</w:tr>
      <w:tr w:rsidR="001A3111" w:rsidRPr="001A3111" w14:paraId="675A0D85" w14:textId="77777777" w:rsidTr="004B5E7E">
        <w:trPr>
          <w:trHeight w:val="238"/>
        </w:trPr>
        <w:tc>
          <w:tcPr>
            <w:tcW w:w="2150" w:type="dxa"/>
            <w:shd w:val="clear" w:color="auto" w:fill="auto"/>
            <w:vAlign w:val="center"/>
          </w:tcPr>
          <w:p w14:paraId="5273DFF3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secreted protein VgrG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4263497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vgrG</w:t>
            </w:r>
            <w:r w:rsidR="00AD40AC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2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605378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685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1315C0A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3.4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DA4C579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5.0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53884A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6.86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7444EDE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7.7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3669EF7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auto"/>
            <w:vAlign w:val="center"/>
          </w:tcPr>
          <w:p w14:paraId="62ED357B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2.73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129A20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4.46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539A10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6.15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EE4B755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6.96</w:t>
            </w:r>
          </w:p>
        </w:tc>
      </w:tr>
      <w:tr w:rsidR="001A3111" w:rsidRPr="001A3111" w14:paraId="0FC428B2" w14:textId="77777777" w:rsidTr="004B5E7E">
        <w:trPr>
          <w:trHeight w:val="238"/>
        </w:trPr>
        <w:tc>
          <w:tcPr>
            <w:tcW w:w="2150" w:type="dxa"/>
            <w:shd w:val="clear" w:color="auto" w:fill="C0C0C0"/>
            <w:vAlign w:val="center"/>
          </w:tcPr>
          <w:p w14:paraId="04C598C3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effector</w:t>
            </w:r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B822478" w14:textId="77777777" w:rsidR="00810E09" w:rsidRPr="001A3111" w:rsidRDefault="009B1127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h</w:t>
            </w:r>
            <w:r w:rsidR="00810E09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cp</w:t>
            </w:r>
            <w:r w:rsidR="00AD40AC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3</w:t>
            </w:r>
          </w:p>
        </w:tc>
        <w:tc>
          <w:tcPr>
            <w:tcW w:w="1028" w:type="dxa"/>
            <w:shd w:val="clear" w:color="auto" w:fill="C0C0C0"/>
            <w:vAlign w:val="center"/>
          </w:tcPr>
          <w:p w14:paraId="3ABDC8D7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0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686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DCEB14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C0C0C0"/>
            <w:vAlign w:val="center"/>
          </w:tcPr>
          <w:p w14:paraId="1D72D997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4.75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A123A9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6.22</w:t>
            </w:r>
          </w:p>
        </w:tc>
        <w:tc>
          <w:tcPr>
            <w:tcW w:w="545" w:type="dxa"/>
            <w:shd w:val="clear" w:color="auto" w:fill="C0C0C0"/>
            <w:vAlign w:val="center"/>
          </w:tcPr>
          <w:p w14:paraId="085D95C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6.75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948E478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C0C0C0"/>
            <w:vAlign w:val="center"/>
          </w:tcPr>
          <w:p w14:paraId="4C7180E5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3.30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96ABEF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6.24</w:t>
            </w:r>
          </w:p>
        </w:tc>
        <w:tc>
          <w:tcPr>
            <w:tcW w:w="544" w:type="dxa"/>
            <w:shd w:val="clear" w:color="auto" w:fill="C0C0C0"/>
            <w:vAlign w:val="center"/>
          </w:tcPr>
          <w:p w14:paraId="4F2CC12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7.63</w:t>
            </w:r>
          </w:p>
        </w:tc>
        <w:tc>
          <w:tcPr>
            <w:tcW w:w="5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2FBC513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8.09</w:t>
            </w:r>
          </w:p>
        </w:tc>
      </w:tr>
      <w:tr w:rsidR="001A3111" w:rsidRPr="001A3111" w14:paraId="2DE5756E" w14:textId="77777777" w:rsidTr="004B5E7E">
        <w:trPr>
          <w:trHeight w:val="238"/>
        </w:trPr>
        <w:tc>
          <w:tcPr>
            <w:tcW w:w="2150" w:type="dxa"/>
            <w:shd w:val="clear" w:color="auto" w:fill="auto"/>
            <w:vAlign w:val="center"/>
          </w:tcPr>
          <w:p w14:paraId="7359F062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effector, Hcp1 famil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C67C787" w14:textId="77777777" w:rsidR="00810E09" w:rsidRPr="001A3111" w:rsidRDefault="009B1127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h</w:t>
            </w:r>
            <w:r w:rsidR="00810E09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cp</w:t>
            </w:r>
            <w:r w:rsidR="00AD40AC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4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45E5D7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115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33536EA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B8872D2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4.09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CA9A488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5.23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319AF68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5.2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B6ACC87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auto"/>
            <w:vAlign w:val="center"/>
          </w:tcPr>
          <w:p w14:paraId="1B34FCD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2.74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AD370A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5.3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C956AA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6.38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B288E3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6.37</w:t>
            </w:r>
          </w:p>
        </w:tc>
      </w:tr>
      <w:tr w:rsidR="001A3111" w:rsidRPr="001A3111" w14:paraId="0AD0BF82" w14:textId="77777777" w:rsidTr="004B5E7E">
        <w:trPr>
          <w:trHeight w:val="238"/>
        </w:trPr>
        <w:tc>
          <w:tcPr>
            <w:tcW w:w="2150" w:type="dxa"/>
            <w:shd w:val="clear" w:color="auto" w:fill="C0C0C0"/>
            <w:vAlign w:val="center"/>
          </w:tcPr>
          <w:p w14:paraId="56D6CA7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secreted protein VgrG</w:t>
            </w:r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920FD7D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vgrG</w:t>
            </w:r>
            <w:r w:rsidR="00AD40AC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3</w:t>
            </w:r>
          </w:p>
        </w:tc>
        <w:tc>
          <w:tcPr>
            <w:tcW w:w="1028" w:type="dxa"/>
            <w:shd w:val="clear" w:color="auto" w:fill="C0C0C0"/>
            <w:vAlign w:val="center"/>
          </w:tcPr>
          <w:p w14:paraId="51A94CDF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1155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6F6E425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3.27</w:t>
            </w:r>
          </w:p>
        </w:tc>
        <w:tc>
          <w:tcPr>
            <w:tcW w:w="544" w:type="dxa"/>
            <w:shd w:val="clear" w:color="auto" w:fill="C0C0C0"/>
            <w:vAlign w:val="center"/>
          </w:tcPr>
          <w:p w14:paraId="289B572E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4.74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A6C3D3A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5.53</w:t>
            </w:r>
          </w:p>
        </w:tc>
        <w:tc>
          <w:tcPr>
            <w:tcW w:w="545" w:type="dxa"/>
            <w:shd w:val="clear" w:color="auto" w:fill="C0C0C0"/>
            <w:vAlign w:val="center"/>
          </w:tcPr>
          <w:p w14:paraId="5575B8C7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6.72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03E9AEA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C0C0C0"/>
            <w:vAlign w:val="center"/>
          </w:tcPr>
          <w:p w14:paraId="1CC9B6B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4.75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173245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6.34</w:t>
            </w:r>
          </w:p>
        </w:tc>
        <w:tc>
          <w:tcPr>
            <w:tcW w:w="544" w:type="dxa"/>
            <w:shd w:val="clear" w:color="auto" w:fill="C0C0C0"/>
            <w:vAlign w:val="center"/>
          </w:tcPr>
          <w:p w14:paraId="39459DE8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7.05</w:t>
            </w:r>
          </w:p>
        </w:tc>
        <w:tc>
          <w:tcPr>
            <w:tcW w:w="5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EC79CA2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8.16</w:t>
            </w:r>
          </w:p>
        </w:tc>
      </w:tr>
      <w:tr w:rsidR="001A3111" w:rsidRPr="001A3111" w14:paraId="7145F866" w14:textId="77777777" w:rsidTr="004B5E7E">
        <w:trPr>
          <w:trHeight w:val="238"/>
        </w:trPr>
        <w:tc>
          <w:tcPr>
            <w:tcW w:w="2150" w:type="dxa"/>
            <w:shd w:val="clear" w:color="auto" w:fill="auto"/>
            <w:vAlign w:val="center"/>
          </w:tcPr>
          <w:p w14:paraId="054F8ABD" w14:textId="77777777" w:rsidR="00804CC0" w:rsidRPr="001A3111" w:rsidRDefault="00804CC0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effector, Hcp1 family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78A2417" w14:textId="77777777" w:rsidR="00804CC0" w:rsidRPr="001A3111" w:rsidRDefault="009B1127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h</w:t>
            </w:r>
            <w:r w:rsidR="00804CC0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cp</w:t>
            </w:r>
            <w:r w:rsidR="00AD40AC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5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9975F5E" w14:textId="77777777" w:rsidR="00804CC0" w:rsidRPr="001A3111" w:rsidRDefault="00804CC0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0143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F329142" w14:textId="77777777" w:rsidR="00804CC0" w:rsidRPr="001A3111" w:rsidRDefault="00804CC0" w:rsidP="004E25C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1FB7157" w14:textId="77777777" w:rsidR="00804CC0" w:rsidRPr="001A3111" w:rsidRDefault="00804CC0" w:rsidP="004E25C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637BA7F" w14:textId="77777777" w:rsidR="00804CC0" w:rsidRPr="001A3111" w:rsidRDefault="00804CC0" w:rsidP="004E25C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42FA7434" w14:textId="77777777" w:rsidR="00804CC0" w:rsidRPr="001A3111" w:rsidRDefault="00804CC0" w:rsidP="004E25C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D48C61C" w14:textId="77777777" w:rsidR="00804CC0" w:rsidRPr="001A3111" w:rsidRDefault="00804CC0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auto"/>
            <w:vAlign w:val="center"/>
          </w:tcPr>
          <w:p w14:paraId="0BE4E423" w14:textId="77777777" w:rsidR="00804CC0" w:rsidRPr="001A3111" w:rsidRDefault="00804CC0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4.01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710BC86" w14:textId="77777777" w:rsidR="00804CC0" w:rsidRPr="001A3111" w:rsidRDefault="00804CC0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3.28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81D4829" w14:textId="77777777" w:rsidR="00804CC0" w:rsidRPr="001A3111" w:rsidRDefault="00804CC0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4.25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6665FA73" w14:textId="77777777" w:rsidR="00804CC0" w:rsidRPr="001A3111" w:rsidRDefault="00804CC0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3.96</w:t>
            </w:r>
          </w:p>
        </w:tc>
      </w:tr>
      <w:tr w:rsidR="001A3111" w:rsidRPr="001A3111" w14:paraId="2115A1A3" w14:textId="77777777" w:rsidTr="004B5E7E">
        <w:trPr>
          <w:trHeight w:val="238"/>
        </w:trPr>
        <w:tc>
          <w:tcPr>
            <w:tcW w:w="2150" w:type="dxa"/>
            <w:shd w:val="clear" w:color="auto" w:fill="C0C0C0"/>
            <w:vAlign w:val="center"/>
          </w:tcPr>
          <w:p w14:paraId="24574D1A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</w:t>
            </w:r>
            <w:bookmarkEnd w:id="3"/>
            <w:bookmarkEnd w:id="4"/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6SS effector, Hcp1 family</w:t>
            </w:r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435B596" w14:textId="77777777" w:rsidR="00810E09" w:rsidRPr="001A3111" w:rsidRDefault="009B1127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h</w:t>
            </w:r>
            <w:r w:rsidR="00810E09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cp</w:t>
            </w:r>
            <w:r w:rsidR="00AD40AC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6</w:t>
            </w:r>
          </w:p>
        </w:tc>
        <w:tc>
          <w:tcPr>
            <w:tcW w:w="1028" w:type="dxa"/>
            <w:shd w:val="clear" w:color="auto" w:fill="C0C0C0"/>
            <w:vAlign w:val="center"/>
          </w:tcPr>
          <w:p w14:paraId="5B841ED9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1748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6A03F2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C0C0C0"/>
            <w:vAlign w:val="center"/>
          </w:tcPr>
          <w:p w14:paraId="7CA295B9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456D804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2.32</w:t>
            </w:r>
          </w:p>
        </w:tc>
        <w:tc>
          <w:tcPr>
            <w:tcW w:w="545" w:type="dxa"/>
            <w:shd w:val="clear" w:color="auto" w:fill="C0C0C0"/>
            <w:vAlign w:val="center"/>
          </w:tcPr>
          <w:p w14:paraId="12A9C408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2.08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5D231B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C0C0C0"/>
            <w:vAlign w:val="center"/>
          </w:tcPr>
          <w:p w14:paraId="3BC8EB0E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3.48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5EE41D1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2.84</w:t>
            </w:r>
          </w:p>
        </w:tc>
        <w:tc>
          <w:tcPr>
            <w:tcW w:w="544" w:type="dxa"/>
            <w:shd w:val="clear" w:color="auto" w:fill="C0C0C0"/>
            <w:vAlign w:val="center"/>
          </w:tcPr>
          <w:p w14:paraId="405FBE93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4.05</w:t>
            </w:r>
          </w:p>
        </w:tc>
        <w:tc>
          <w:tcPr>
            <w:tcW w:w="5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41EEA77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3.74</w:t>
            </w:r>
          </w:p>
        </w:tc>
      </w:tr>
      <w:tr w:rsidR="001A3111" w:rsidRPr="001A3111" w14:paraId="68DB726D" w14:textId="77777777" w:rsidTr="004B5E7E">
        <w:trPr>
          <w:trHeight w:val="238"/>
        </w:trPr>
        <w:tc>
          <w:tcPr>
            <w:tcW w:w="2150" w:type="dxa"/>
            <w:shd w:val="clear" w:color="auto" w:fill="auto"/>
            <w:vAlign w:val="center"/>
          </w:tcPr>
          <w:p w14:paraId="55E6ABDA" w14:textId="77777777" w:rsidR="007C6D89" w:rsidRPr="001A3111" w:rsidRDefault="007C6D8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effector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0D5BA889" w14:textId="77777777" w:rsidR="007C6D89" w:rsidRPr="001A3111" w:rsidRDefault="009B1127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h</w:t>
            </w:r>
            <w:r w:rsidR="007C6D89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cp</w:t>
            </w:r>
            <w:r w:rsidR="00AD40AC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7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05D372F" w14:textId="77777777" w:rsidR="007C6D89" w:rsidRPr="001A3111" w:rsidRDefault="007C6D8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02233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31ACE61" w14:textId="77777777" w:rsidR="007C6D89" w:rsidRPr="001A3111" w:rsidRDefault="007C6D89" w:rsidP="004E25C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66C43F2" w14:textId="77777777" w:rsidR="007C6D89" w:rsidRPr="001A3111" w:rsidRDefault="007C6D89" w:rsidP="004E25C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277532F" w14:textId="77777777" w:rsidR="007C6D89" w:rsidRPr="001A3111" w:rsidRDefault="007C6D89" w:rsidP="004E25C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46BF1BB9" w14:textId="77777777" w:rsidR="007C6D89" w:rsidRPr="001A3111" w:rsidRDefault="007C6D89" w:rsidP="004E25C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C976665" w14:textId="77777777" w:rsidR="007C6D89" w:rsidRPr="001A3111" w:rsidRDefault="007C6D8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auto"/>
            <w:vAlign w:val="center"/>
          </w:tcPr>
          <w:p w14:paraId="473FF088" w14:textId="77777777" w:rsidR="007C6D89" w:rsidRPr="001A3111" w:rsidRDefault="007C6D8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AFB61F3" w14:textId="77777777" w:rsidR="007C6D89" w:rsidRPr="001A3111" w:rsidRDefault="007C6D8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2.07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8E9B199" w14:textId="77777777" w:rsidR="007C6D89" w:rsidRPr="001A3111" w:rsidRDefault="007C6D8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584EFA0C" w14:textId="77777777" w:rsidR="007C6D89" w:rsidRPr="001A3111" w:rsidRDefault="007C6D8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</w:tr>
      <w:tr w:rsidR="001A3111" w:rsidRPr="001A3111" w14:paraId="43FE5A5B" w14:textId="77777777" w:rsidTr="004B5E7E">
        <w:trPr>
          <w:trHeight w:val="238"/>
        </w:trPr>
        <w:tc>
          <w:tcPr>
            <w:tcW w:w="2150" w:type="dxa"/>
            <w:shd w:val="clear" w:color="auto" w:fill="C0C0C0"/>
            <w:vAlign w:val="center"/>
          </w:tcPr>
          <w:p w14:paraId="45C1B828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secreted protein VgrG</w:t>
            </w:r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3C2BA56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vgrG</w:t>
            </w:r>
            <w:r w:rsidR="00AD40AC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4</w:t>
            </w:r>
          </w:p>
        </w:tc>
        <w:tc>
          <w:tcPr>
            <w:tcW w:w="1028" w:type="dxa"/>
            <w:shd w:val="clear" w:color="auto" w:fill="C0C0C0"/>
            <w:vAlign w:val="center"/>
          </w:tcPr>
          <w:p w14:paraId="50734CF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</w:t>
            </w:r>
            <w:r w:rsidR="009E0C7F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0</w:t>
            </w: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3542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25D2DEB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3.47</w:t>
            </w:r>
          </w:p>
        </w:tc>
        <w:tc>
          <w:tcPr>
            <w:tcW w:w="544" w:type="dxa"/>
            <w:shd w:val="clear" w:color="auto" w:fill="C0C0C0"/>
            <w:vAlign w:val="center"/>
          </w:tcPr>
          <w:p w14:paraId="7BB7906C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C2C6968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2.41</w:t>
            </w:r>
          </w:p>
        </w:tc>
        <w:tc>
          <w:tcPr>
            <w:tcW w:w="545" w:type="dxa"/>
            <w:shd w:val="clear" w:color="auto" w:fill="C0C0C0"/>
            <w:vAlign w:val="center"/>
          </w:tcPr>
          <w:p w14:paraId="5ED4A374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4.3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E8F8FD4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C0C0C0"/>
            <w:vAlign w:val="center"/>
          </w:tcPr>
          <w:p w14:paraId="048D8712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48362DA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C0C0C0"/>
            <w:vAlign w:val="center"/>
          </w:tcPr>
          <w:p w14:paraId="7F743090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7780FAE" w14:textId="77777777" w:rsidR="00810E09" w:rsidRPr="001A3111" w:rsidRDefault="00810E0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kern w:val="0"/>
                <w:sz w:val="13"/>
                <w:szCs w:val="13"/>
              </w:rPr>
              <w:t>2.42</w:t>
            </w:r>
          </w:p>
        </w:tc>
      </w:tr>
      <w:tr w:rsidR="001A3111" w:rsidRPr="001A3111" w14:paraId="3A579455" w14:textId="77777777" w:rsidTr="001A3111">
        <w:trPr>
          <w:trHeight w:val="238"/>
        </w:trPr>
        <w:tc>
          <w:tcPr>
            <w:tcW w:w="21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DD2E3A" w14:textId="77777777" w:rsidR="007C6D89" w:rsidRPr="001A3111" w:rsidRDefault="007C6D8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Cs/>
                <w:iCs/>
                <w:color w:val="000000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bCs/>
                <w:iCs/>
                <w:color w:val="000000"/>
                <w:kern w:val="0"/>
                <w:sz w:val="13"/>
                <w:szCs w:val="13"/>
              </w:rPr>
              <w:t>T6SS effector</w:t>
            </w:r>
          </w:p>
        </w:tc>
        <w:tc>
          <w:tcPr>
            <w:tcW w:w="7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432064" w14:textId="77777777" w:rsidR="007C6D89" w:rsidRPr="001A3111" w:rsidRDefault="009B1127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h</w:t>
            </w:r>
            <w:r w:rsidR="007C6D89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cp</w:t>
            </w:r>
            <w:r w:rsidR="00AD40AC"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8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3E7472" w14:textId="77777777" w:rsidR="007C6D89" w:rsidRPr="001A3111" w:rsidRDefault="007C6D8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04193</w:t>
            </w:r>
          </w:p>
        </w:tc>
        <w:tc>
          <w:tcPr>
            <w:tcW w:w="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060444" w14:textId="77777777" w:rsidR="007C6D89" w:rsidRPr="001A3111" w:rsidRDefault="007C6D89" w:rsidP="004E25C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DE9027" w14:textId="77777777" w:rsidR="007C6D89" w:rsidRPr="001A3111" w:rsidRDefault="007C6D89" w:rsidP="004E25C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4CEDC7" w14:textId="77777777" w:rsidR="007C6D89" w:rsidRPr="001A3111" w:rsidRDefault="007C6D89" w:rsidP="004E25C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4ABB51" w14:textId="77777777" w:rsidR="007C6D89" w:rsidRPr="001A3111" w:rsidRDefault="007C6D89" w:rsidP="004E25C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00EBF8" w14:textId="77777777" w:rsidR="007C6D89" w:rsidRPr="001A3111" w:rsidRDefault="007C6D8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693EE4" w14:textId="77777777" w:rsidR="007C6D89" w:rsidRPr="001A3111" w:rsidRDefault="007C6D8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9E9AB3" w14:textId="77777777" w:rsidR="007C6D89" w:rsidRPr="001A3111" w:rsidRDefault="007C6D8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A1B81E" w14:textId="77777777" w:rsidR="007C6D89" w:rsidRPr="001A3111" w:rsidRDefault="007C6D8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2130BC" w14:textId="77777777" w:rsidR="007C6D89" w:rsidRPr="001A3111" w:rsidRDefault="007C6D89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A3111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</w:tr>
    </w:tbl>
    <w:p w14:paraId="4CE25A45" w14:textId="77777777" w:rsidR="000F019A" w:rsidRDefault="00CF7F9E"/>
    <w:sectPr w:rsidR="000F019A" w:rsidSect="00514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E3D525" w14:textId="77777777" w:rsidR="00CF7F9E" w:rsidRDefault="00CF7F9E" w:rsidP="00810E09">
      <w:r>
        <w:separator/>
      </w:r>
    </w:p>
  </w:endnote>
  <w:endnote w:type="continuationSeparator" w:id="0">
    <w:p w14:paraId="1431EF86" w14:textId="77777777" w:rsidR="00CF7F9E" w:rsidRDefault="00CF7F9E" w:rsidP="00810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9CCFB1" w14:textId="77777777" w:rsidR="00CF7F9E" w:rsidRDefault="00CF7F9E" w:rsidP="00810E09">
      <w:r>
        <w:separator/>
      </w:r>
    </w:p>
  </w:footnote>
  <w:footnote w:type="continuationSeparator" w:id="0">
    <w:p w14:paraId="41AF0A7F" w14:textId="77777777" w:rsidR="00CF7F9E" w:rsidRDefault="00CF7F9E" w:rsidP="00810E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76B"/>
    <w:rsid w:val="00011C11"/>
    <w:rsid w:val="000C142B"/>
    <w:rsid w:val="00100787"/>
    <w:rsid w:val="00107164"/>
    <w:rsid w:val="00137024"/>
    <w:rsid w:val="001A3111"/>
    <w:rsid w:val="001B7B2C"/>
    <w:rsid w:val="001D0CCD"/>
    <w:rsid w:val="001D60BC"/>
    <w:rsid w:val="002232B3"/>
    <w:rsid w:val="0023076B"/>
    <w:rsid w:val="00257C55"/>
    <w:rsid w:val="002C285F"/>
    <w:rsid w:val="00320989"/>
    <w:rsid w:val="003D3C87"/>
    <w:rsid w:val="004B1B3E"/>
    <w:rsid w:val="004E79A8"/>
    <w:rsid w:val="00500D0A"/>
    <w:rsid w:val="005148DC"/>
    <w:rsid w:val="006804B5"/>
    <w:rsid w:val="006E627C"/>
    <w:rsid w:val="006F0C5F"/>
    <w:rsid w:val="007C6D89"/>
    <w:rsid w:val="00804CC0"/>
    <w:rsid w:val="00810E09"/>
    <w:rsid w:val="00886C71"/>
    <w:rsid w:val="0089226E"/>
    <w:rsid w:val="008B7ABE"/>
    <w:rsid w:val="008F457B"/>
    <w:rsid w:val="00905BFC"/>
    <w:rsid w:val="009758E9"/>
    <w:rsid w:val="009B1127"/>
    <w:rsid w:val="009D6CAA"/>
    <w:rsid w:val="009E0C7F"/>
    <w:rsid w:val="00A46545"/>
    <w:rsid w:val="00AD40AC"/>
    <w:rsid w:val="00C36821"/>
    <w:rsid w:val="00C61A2D"/>
    <w:rsid w:val="00CF7F9E"/>
    <w:rsid w:val="00DA7386"/>
    <w:rsid w:val="00E74B9D"/>
    <w:rsid w:val="00F21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76DE38"/>
  <w15:docId w15:val="{EA22363F-FF8A-6E41-B748-8251D8CF3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0E0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样式2"/>
    <w:basedOn w:val="TableNormal"/>
    <w:uiPriority w:val="99"/>
    <w:rsid w:val="00011C11"/>
    <w:rPr>
      <w:rFonts w:eastAsia="Times New Roman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TableSimple1"/>
    <w:uiPriority w:val="99"/>
    <w:rsid w:val="00011C11"/>
    <w:pPr>
      <w:jc w:val="center"/>
    </w:pPr>
    <w:rPr>
      <w:rFonts w:ascii="Times New Roman" w:eastAsia="Times New Roman" w:hAnsi="Times New Roman"/>
      <w:kern w:val="0"/>
      <w:sz w:val="20"/>
      <w:szCs w:val="20"/>
      <w:lang w:val="en-GB" w:eastAsia="en-US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  <w:vAlign w:val="center"/>
    </w:tcPr>
    <w:tblStylePr w:type="firstRow">
      <w:pPr>
        <w:jc w:val="center"/>
      </w:pPr>
      <w:rPr>
        <w:b/>
        <w:bCs/>
        <w:color w:val="000000" w:themeColor="text1"/>
      </w:rPr>
      <w:tblPr/>
      <w:tcPr>
        <w:tcBorders>
          <w:top w:val="single" w:sz="4" w:space="0" w:color="000000" w:themeColor="text1"/>
          <w:bottom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rPr>
        <w:color w:val="000000" w:themeColor="text1"/>
      </w:rPr>
      <w:tblPr/>
      <w:tcPr>
        <w:tcBorders>
          <w:top w:val="nil"/>
          <w:bottom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Col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TableSimple1">
    <w:name w:val="Table Simple 1"/>
    <w:basedOn w:val="TableNormal"/>
    <w:uiPriority w:val="99"/>
    <w:semiHidden/>
    <w:unhideWhenUsed/>
    <w:rsid w:val="00011C1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10E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0E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0E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0E0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36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Jiaqin</dc:creator>
  <cp:keywords/>
  <dc:description/>
  <cp:lastModifiedBy>Carol Jenner</cp:lastModifiedBy>
  <cp:revision>2</cp:revision>
  <dcterms:created xsi:type="dcterms:W3CDTF">2020-03-01T10:37:00Z</dcterms:created>
  <dcterms:modified xsi:type="dcterms:W3CDTF">2020-03-01T10:37:00Z</dcterms:modified>
</cp:coreProperties>
</file>